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767CD" w14:textId="77777777" w:rsidR="00D83CEF" w:rsidRPr="005C4F0A" w:rsidRDefault="00D83CEF" w:rsidP="00D83CEF">
      <w:pPr>
        <w:rPr>
          <w:b/>
          <w:bCs/>
        </w:rPr>
      </w:pPr>
      <w:r w:rsidRPr="005C4F0A">
        <w:rPr>
          <w:b/>
          <w:bCs/>
        </w:rPr>
        <w:t>Structure modelling with Chai-1 and MOE post-processing</w:t>
      </w:r>
    </w:p>
    <w:p w14:paraId="07F61298" w14:textId="6BEA4BB9" w:rsidR="00D83CEF" w:rsidRDefault="00D83CEF" w:rsidP="00D83CEF">
      <w:r>
        <w:t xml:space="preserve">Antibody-pHLA complexes for </w:t>
      </w:r>
      <w:r w:rsidR="00367BBF">
        <w:t>antibody A</w:t>
      </w:r>
      <w:r>
        <w:t xml:space="preserve"> and </w:t>
      </w:r>
      <w:r w:rsidR="00367BBF">
        <w:t>antibody B</w:t>
      </w:r>
      <w:r>
        <w:t xml:space="preserve"> with HLA-A*02:01 MAGE-A4 (230 239) were modeled using Chai-1, a multimodal foundation model for biomolecular structure prediction that supports single-sequence inputs and optional constraint features (pocket/contact/docking) to encode prior knowledge about interfaces (14).  We ran Chai</w:t>
      </w:r>
      <w:r>
        <w:rPr>
          <w:rFonts w:ascii="Cambria Math" w:hAnsi="Cambria Math" w:cs="Cambria Math"/>
        </w:rPr>
        <w:t>‑</w:t>
      </w:r>
      <w:r>
        <w:t>1 in single</w:t>
      </w:r>
      <w:r>
        <w:rPr>
          <w:rFonts w:ascii="Cambria Math" w:hAnsi="Cambria Math" w:cs="Cambria Math"/>
        </w:rPr>
        <w:t>‑</w:t>
      </w:r>
      <w:r>
        <w:t>sequence mode and generated ensembles per complex across a grid of sampling parameters (recycles: 3-20; diffusion steps: 200, 400, 600, 800, 1000) with and without restraints. Generated models were carried forward to MOE (Molecular Operating Environment, Chemical Computing Group, version 2024.0601) for structure preparation prior evaluation with no</w:t>
      </w:r>
      <w:r>
        <w:rPr>
          <w:rFonts w:ascii="Cambria Math" w:hAnsi="Cambria Math" w:cs="Cambria Math"/>
        </w:rPr>
        <w:t>‑</w:t>
      </w:r>
      <w:r>
        <w:t>reference interface metrics (see below).</w:t>
      </w:r>
    </w:p>
    <w:p w14:paraId="5D7AA7BF" w14:textId="6FCC0D6B" w:rsidR="00D83CEF" w:rsidRDefault="00D83CEF" w:rsidP="00D83CEF">
      <w:r>
        <w:t>To define a structural baseline and peptide pose, modeled pHLA coordinates (MHC heavy chain + β2m + peptide) were superposed to the cryo</w:t>
      </w:r>
      <w:r>
        <w:rPr>
          <w:rFonts w:ascii="Cambria Math" w:hAnsi="Cambria Math" w:cs="Cambria Math"/>
        </w:rPr>
        <w:t>‑</w:t>
      </w:r>
      <w:r>
        <w:t>EM structure 8FJA (HLA</w:t>
      </w:r>
      <w:r>
        <w:rPr>
          <w:rFonts w:ascii="Cambria Math" w:hAnsi="Cambria Math" w:cs="Cambria Math"/>
        </w:rPr>
        <w:t>‑</w:t>
      </w:r>
      <w:r>
        <w:t>A*02:01 presenting MAGE</w:t>
      </w:r>
      <w:r>
        <w:rPr>
          <w:rFonts w:ascii="Cambria Math" w:hAnsi="Cambria Math" w:cs="Cambria Math"/>
        </w:rPr>
        <w:t>‑</w:t>
      </w:r>
      <w:r>
        <w:t>A4 230-239 bound by REGN6972) using an MHC+peptide alignment.</w:t>
      </w:r>
    </w:p>
    <w:p w14:paraId="458239CE" w14:textId="227A913D" w:rsidR="00D83CEF" w:rsidRDefault="00D83CEF" w:rsidP="00D83CEF">
      <w:r>
        <w:t>Because several TCRm-pHLA structures (PDB: 7BBG, 8FJA, 3GJF, 7RE7) frequently show an acidic residue (Asp/Glu) in CDR</w:t>
      </w:r>
      <w:r>
        <w:rPr>
          <w:rFonts w:ascii="Cambria Math" w:hAnsi="Cambria Math" w:cs="Cambria Math"/>
        </w:rPr>
        <w:t>‑</w:t>
      </w:r>
      <w:r>
        <w:t xml:space="preserve">L2 (positions 50-55) forming a strong ionic interaction with HLA helix arginine R65, we tested </w:t>
      </w:r>
      <w:r w:rsidR="00367BBF">
        <w:t>antibody A</w:t>
      </w:r>
      <w:r>
        <w:t xml:space="preserve"> CDR</w:t>
      </w:r>
      <w:r>
        <w:rPr>
          <w:rFonts w:ascii="Cambria Math" w:hAnsi="Cambria Math" w:cs="Cambria Math"/>
        </w:rPr>
        <w:t>‑</w:t>
      </w:r>
      <w:r>
        <w:t xml:space="preserve">L2 D50 and E55 as anchor restraints. Among these candidates, the E55(L2) → R65(HLA) contact produced the most consistent and favorable poses. By analyzing top ranked </w:t>
      </w:r>
      <w:r w:rsidR="00367BBF">
        <w:t>antibody A</w:t>
      </w:r>
      <w:r>
        <w:t xml:space="preserve"> models, a second anchor point was proposed (H2 E51 → peptide R6). The combination of CDR</w:t>
      </w:r>
      <w:r>
        <w:rPr>
          <w:rFonts w:ascii="Cambria Math" w:hAnsi="Cambria Math" w:cs="Cambria Math"/>
        </w:rPr>
        <w:t>‑</w:t>
      </w:r>
      <w:r>
        <w:t>L2 E55→R65 (HLA helix) and CDR</w:t>
      </w:r>
      <w:r>
        <w:rPr>
          <w:rFonts w:ascii="Cambria Math" w:hAnsi="Cambria Math" w:cs="Cambria Math"/>
        </w:rPr>
        <w:t>‑</w:t>
      </w:r>
      <w:r>
        <w:t xml:space="preserve">H2 E51→R6 (peptide) restraints was subsequently used for modeling </w:t>
      </w:r>
      <w:r w:rsidR="00367BBF">
        <w:t>antibody A</w:t>
      </w:r>
      <w:r w:rsidR="00367BBF">
        <w:t xml:space="preserve"> </w:t>
      </w:r>
      <w:r>
        <w:t xml:space="preserve">-pHLA complexes. Based on structure from 8FJA and high ranked models from </w:t>
      </w:r>
      <w:r w:rsidR="00367BBF">
        <w:t>antibody A</w:t>
      </w:r>
      <w:r>
        <w:t xml:space="preserve"> we proposed for </w:t>
      </w:r>
      <w:r w:rsidR="00367BBF">
        <w:t xml:space="preserve">antibody </w:t>
      </w:r>
      <w:r w:rsidR="00367BBF">
        <w:t>B</w:t>
      </w:r>
      <w:r>
        <w:t xml:space="preserve"> contact points H3 D109 -&gt; R65 (HLA helix) and L1 Y32 to E7 (peptide). Both were used for modeling </w:t>
      </w:r>
      <w:r w:rsidR="00367BBF">
        <w:t>antibody A</w:t>
      </w:r>
      <w:r w:rsidR="00367BBF">
        <w:t>B</w:t>
      </w:r>
      <w:r>
        <w:t>-pHLA complexes.</w:t>
      </w:r>
    </w:p>
    <w:p w14:paraId="2FF0717F" w14:textId="058FE442" w:rsidR="00D83CEF" w:rsidRDefault="00D83CEF" w:rsidP="00D83CEF">
      <w:r>
        <w:t>Sampling settings were selected based on ensemble stability and interface quality criteria after MOE relaxation: high shape</w:t>
      </w:r>
      <w:r>
        <w:rPr>
          <w:rFonts w:ascii="Cambria Math" w:hAnsi="Cambria Math" w:cs="Cambria Math"/>
        </w:rPr>
        <w:t>‑</w:t>
      </w:r>
      <w:r>
        <w:t>complementarity proxy (Sc_proxy), adequate buried surface area (BSA), low clash density (per 1000 Å²), strong peptide</w:t>
      </w:r>
      <w:r>
        <w:rPr>
          <w:rFonts w:ascii="Cambria Math" w:hAnsi="Cambria Math" w:cs="Cambria Math"/>
        </w:rPr>
        <w:t>‑</w:t>
      </w:r>
      <w:r>
        <w:t>centric interaction energy, and contact</w:t>
      </w:r>
      <w:r>
        <w:rPr>
          <w:rFonts w:ascii="Cambria Math" w:hAnsi="Cambria Math" w:cs="Cambria Math"/>
        </w:rPr>
        <w:t>‑</w:t>
      </w:r>
      <w:r>
        <w:t xml:space="preserve">map stability (Jaccard) across seeds. Under these criteria, </w:t>
      </w:r>
      <w:r w:rsidR="00FD5791">
        <w:t>antibody A</w:t>
      </w:r>
      <w:r w:rsidR="00FD5791">
        <w:t xml:space="preserve"> </w:t>
      </w:r>
      <w:r>
        <w:t xml:space="preserve">performed best at 20 recycles and 600 diffusion steps (with restraints), whereas </w:t>
      </w:r>
      <w:r w:rsidR="00FD5791">
        <w:t xml:space="preserve">antibody </w:t>
      </w:r>
      <w:r w:rsidR="00FD5791">
        <w:t xml:space="preserve">B </w:t>
      </w:r>
      <w:r>
        <w:t>performed best at 20 recycles and 800 diffusion steps (with restraints).</w:t>
      </w:r>
    </w:p>
    <w:p w14:paraId="27AD7B22" w14:textId="77777777" w:rsidR="00D83CEF" w:rsidRDefault="00D83CEF" w:rsidP="00D83CEF">
      <w:r>
        <w:t xml:space="preserve">For each modeled complex, MOE was used for structure preparation. QuickPrep -&gt; preserve sequence and neutralize; Protonate3D with ASN/GLN/HIS flips; remove waters farther than 4.5 Å from receptor or ligand; enforce standard residues. Backbone restraints: receptor (pHLA) backbone atoms (N, CA, C, O) strongly tethered (strength 10, buffer 0.25); antibody backbone moderately tethered; side chains free. Energy minimization: AmberEHT with bonded, van der Waals, electrostatics, and restraints </w:t>
      </w:r>
      <w:r>
        <w:lastRenderedPageBreak/>
        <w:t>enabled; non</w:t>
      </w:r>
      <w:r>
        <w:rPr>
          <w:rFonts w:ascii="Cambria Math" w:hAnsi="Cambria Math" w:cs="Cambria Math"/>
        </w:rPr>
        <w:t>‑</w:t>
      </w:r>
      <w:r>
        <w:t>bonded cutoff on/off 8/10 Å; reaction</w:t>
      </w:r>
      <w:r>
        <w:rPr>
          <w:rFonts w:ascii="Cambria Math" w:hAnsi="Cambria Math" w:cs="Cambria Math"/>
        </w:rPr>
        <w:t>‑</w:t>
      </w:r>
      <w:r>
        <w:t xml:space="preserve">field dielectric with interior ε=1 and exterior ε=80. Two short stages: (i) hydrogens + side chains, (ii) all atoms with backbones tethered. With tethered backbone atoms, we used the minimization algorithm.  </w:t>
      </w:r>
    </w:p>
    <w:p w14:paraId="15E95BC2" w14:textId="18614328" w:rsidR="00D83CEF" w:rsidRPr="000600B2" w:rsidRDefault="00D83CEF" w:rsidP="00D83CEF">
      <w:pPr>
        <w:rPr>
          <w:b/>
          <w:bCs/>
        </w:rPr>
      </w:pPr>
      <w:r w:rsidRPr="000600B2">
        <w:rPr>
          <w:b/>
          <w:bCs/>
        </w:rPr>
        <w:t>Analysis and ranking of Chai-1-predicted antibody-pHLA structures</w:t>
      </w:r>
    </w:p>
    <w:p w14:paraId="3471DE65" w14:textId="77777777" w:rsidR="00D83CEF" w:rsidRDefault="00D83CEF" w:rsidP="00D83CEF">
      <w:r>
        <w:t>PDB files were parsed with Biopython; chain selections defined receptor (pHLA) and ligand (antibody). For pairwise comparison, the moving model was superposed onto the fixed model by fitting shared receptor CA atoms (≥3 shared positions), and the transformation was applied to all atoms prior to interface calculations.</w:t>
      </w:r>
    </w:p>
    <w:p w14:paraId="0F6D9605" w14:textId="77777777" w:rsidR="00D83CEF" w:rsidRDefault="00D83CEF" w:rsidP="00D83CEF">
      <w:r>
        <w:t>Residue-residue contacts were defined between heavy atoms across partners with a 5.0 Å cutoff. To remove dependence on chain IDs/numbering, canonical keys were built by chain</w:t>
      </w:r>
      <w:r>
        <w:rPr>
          <w:rFonts w:ascii="Cambria Math" w:hAnsi="Cambria Math" w:cs="Cambria Math"/>
        </w:rPr>
        <w:t>‑</w:t>
      </w:r>
      <w:r>
        <w:t>length rank and residue order; these yielded interface residue sets and a contact</w:t>
      </w:r>
      <w:r>
        <w:rPr>
          <w:rFonts w:ascii="Cambria Math" w:hAnsi="Cambria Math" w:cs="Cambria Math"/>
        </w:rPr>
        <w:t>‑</w:t>
      </w:r>
      <w:r>
        <w:t>pair set for each model. Pose similarity was quantified by the Jaccard index of these contact sets.</w:t>
      </w:r>
    </w:p>
    <w:p w14:paraId="7A2102AC" w14:textId="77777777" w:rsidR="00D83CEF" w:rsidRDefault="00D83CEF" w:rsidP="00D83CEF">
      <w:r>
        <w:t>Buried surface area (BSA): SASA(Receptor) + SASA(Ligand) − SASA(Complex[R</w:t>
      </w:r>
      <w:r>
        <w:rPr>
          <w:rFonts w:ascii="Cambria Math" w:hAnsi="Cambria Math" w:cs="Cambria Math"/>
        </w:rPr>
        <w:t>∪</w:t>
      </w:r>
      <w:r>
        <w:t>L]) using FreeSASA (Ref. 42; Mitternacht 2016) after removing waters/ions and selecting only receptor/ligand chains (Å²). Shape</w:t>
      </w:r>
      <w:r>
        <w:rPr>
          <w:rFonts w:ascii="Cambria Math" w:hAnsi="Cambria Math" w:cs="Cambria Math"/>
        </w:rPr>
        <w:t>‑</w:t>
      </w:r>
      <w:r>
        <w:t>complementarity proxy (Sc_proxy): nearest</w:t>
      </w:r>
      <w:r>
        <w:rPr>
          <w:rFonts w:ascii="Cambria Math" w:hAnsi="Cambria Math" w:cs="Cambria Math"/>
        </w:rPr>
        <w:t>‑</w:t>
      </w:r>
      <w:r>
        <w:t>neighbor cross</w:t>
      </w:r>
      <w:r>
        <w:rPr>
          <w:rFonts w:ascii="Cambria Math" w:hAnsi="Cambria Math" w:cs="Cambria Math"/>
        </w:rPr>
        <w:t>‑</w:t>
      </w:r>
      <w:r>
        <w:t>partner distances with an interface cutoff at 4.5 Å, upper</w:t>
      </w:r>
      <w:r>
        <w:rPr>
          <w:rFonts w:ascii="Cambria Math" w:hAnsi="Cambria Math" w:cs="Cambria Math"/>
        </w:rPr>
        <w:t>‑</w:t>
      </w:r>
      <w:r>
        <w:t>tail trimming (30%), mapped to 1/(1+(d_mean/3.0)^2) in [0,1]. Hydrogen bonds: cross</w:t>
      </w:r>
      <w:r>
        <w:rPr>
          <w:rFonts w:ascii="Cambria Math" w:hAnsi="Cambria Math" w:cs="Cambria Math"/>
        </w:rPr>
        <w:t>‑</w:t>
      </w:r>
      <w:r>
        <w:t>partner N</w:t>
      </w:r>
      <w:r>
        <w:rPr>
          <w:rFonts w:ascii="Cambria Math" w:hAnsi="Cambria Math" w:cs="Cambria Math"/>
        </w:rPr>
        <w:t>⋯</w:t>
      </w:r>
      <w:r>
        <w:t>O heavy</w:t>
      </w:r>
      <w:r>
        <w:rPr>
          <w:rFonts w:ascii="Cambria Math" w:hAnsi="Cambria Math" w:cs="Cambria Math"/>
        </w:rPr>
        <w:t>‑</w:t>
      </w:r>
      <w:r>
        <w:t>atom distance ≤ 3.5 Å. Salt bridges: Lys NZ / Arg NH1,NH2 to Asp OD1,OD2 / Glu OE1,OE2 ≤ 4.0 Å. Cβ contacts: count of Cβ-Cβ (Gly uses CA) pairs ≤ 8.0 Å across partners. Clash density: clashes per 1000 Å² BSA where a clash is distance &lt; r_vdW(A)+r_vdW(B)−0.6 Å (element</w:t>
      </w:r>
      <w:r>
        <w:rPr>
          <w:rFonts w:ascii="Cambria Math" w:hAnsi="Cambria Math" w:cs="Cambria Math"/>
        </w:rPr>
        <w:t>‑</w:t>
      </w:r>
      <w:r>
        <w:t>specific radii).</w:t>
      </w:r>
    </w:p>
    <w:p w14:paraId="5F707DEA" w14:textId="596F65DB" w:rsidR="00D83CEF" w:rsidRDefault="00D83CEF" w:rsidP="00D83CEF">
      <w:r>
        <w:t>To summarize pose families without a native reference, we computed (i) the Jaccard similarity (Ref. 43; Martin 2022) between canonical contact sets and (ii) a ligand</w:t>
      </w:r>
      <w:r>
        <w:rPr>
          <w:rFonts w:ascii="Cambria Math" w:hAnsi="Cambria Math" w:cs="Cambria Math"/>
        </w:rPr>
        <w:t>‑</w:t>
      </w:r>
      <w:r>
        <w:t>interface iRMSD to a base model. The base model was chosen among top</w:t>
      </w:r>
      <w:r>
        <w:rPr>
          <w:rFonts w:ascii="Cambria Math" w:hAnsi="Cambria Math" w:cs="Cambria Math"/>
        </w:rPr>
        <w:t>‑</w:t>
      </w:r>
      <w:r>
        <w:t>scoring models as the structure minimizing 0.6·(1−Jaccard) + 0.4·[1/(1+(iRMSD/2.0)^2)] to all others. Ligand iRMSD was computed on shared CA positions of interface residues after receptor superposition.</w:t>
      </w:r>
    </w:p>
    <w:p w14:paraId="799B5664" w14:textId="77777777" w:rsidR="00D83CEF" w:rsidRDefault="00D83CEF" w:rsidP="00D83CEF">
      <w:r>
        <w:t>Interaction energies (kcal·mol</w:t>
      </w:r>
      <w:r>
        <w:rPr>
          <w:rFonts w:ascii="Cambria Math" w:hAnsi="Cambria Math" w:cs="Cambria Math"/>
        </w:rPr>
        <w:t>⁻</w:t>
      </w:r>
      <w:r>
        <w:t>¹) were calculated (MOE) for Antibody-(HLA+peptide) and antibody-peptide contacts. Energies were treated by magnitude (more negative = stronger) and normalized to [0,1] using empirical 10th-90th percentiles of absolute values. A peptide</w:t>
      </w:r>
      <w:r>
        <w:rPr>
          <w:rFonts w:ascii="Cambria Math" w:hAnsi="Cambria Math" w:cs="Cambria Math"/>
        </w:rPr>
        <w:t>‑</w:t>
      </w:r>
      <w:r>
        <w:t>preference index r = [E_Ab-peptide] / [E_Ab-(HLA+peptide)] (clamped to [0,1]) quantified peptide</w:t>
      </w:r>
      <w:r>
        <w:rPr>
          <w:rFonts w:ascii="Cambria Math" w:hAnsi="Cambria Math" w:cs="Cambria Math"/>
        </w:rPr>
        <w:t>‑</w:t>
      </w:r>
      <w:r>
        <w:t>dominated binding. Absolute energy values from the fixed MOE setup are interpreted as relative metrics.</w:t>
      </w:r>
    </w:p>
    <w:p w14:paraId="574E391B" w14:textId="77777777" w:rsidR="00D83CEF" w:rsidRDefault="00D83CEF" w:rsidP="00D83CEF">
      <w:r>
        <w:t xml:space="preserve">Normalization and ranking were performed as follows. BSA_norm: linear map with anchors 700 Å² -&gt; 0 and 2000 Å² -&gt; 1. Sc_norm: Sc_proxy clamped to [0,1]. </w:t>
      </w:r>
      <w:r>
        <w:lastRenderedPageBreak/>
        <w:t>HB/SB/CB_norm: saturation x/(x+K) on densities per 1000 Å² BSA with K = 3.0 (H</w:t>
      </w:r>
      <w:r>
        <w:rPr>
          <w:rFonts w:ascii="Cambria Math" w:hAnsi="Cambria Math" w:cs="Cambria Math"/>
        </w:rPr>
        <w:t>‑</w:t>
      </w:r>
      <w:r>
        <w:t>bonds), 1.0 (salt bridges), 25.0 (Cβ). Clash_norm: decreasing 1/(1+x/2.0) on clash density (per 1000 Å² BSA). Energy normalization and peptide</w:t>
      </w:r>
      <w:r>
        <w:rPr>
          <w:rFonts w:ascii="Cambria Math" w:hAnsi="Cambria Math" w:cs="Cambria Math"/>
        </w:rPr>
        <w:t>‑</w:t>
      </w:r>
      <w:r>
        <w:t>preference: as defined above.</w:t>
      </w:r>
    </w:p>
    <w:p w14:paraId="6EF1A788" w14:textId="77777777" w:rsidR="00D83CEF" w:rsidRDefault="00D83CEF" w:rsidP="00D83CEF">
      <w:r>
        <w:t>We used a peptide</w:t>
      </w:r>
      <w:r>
        <w:rPr>
          <w:rFonts w:ascii="Cambria Math" w:hAnsi="Cambria Math" w:cs="Cambria Math"/>
        </w:rPr>
        <w:t>‑</w:t>
      </w:r>
      <w:r>
        <w:t>focused scoring scheme that upweights Ab-peptide energy and the peptide</w:t>
      </w:r>
      <w:r>
        <w:rPr>
          <w:rFonts w:ascii="Cambria Math" w:hAnsi="Cambria Math" w:cs="Cambria Math"/>
        </w:rPr>
        <w:t>‑</w:t>
      </w:r>
      <w:r>
        <w:t>preference index while retaining structural gates, with weights renormalized to available features: a no</w:t>
      </w:r>
      <w:r>
        <w:rPr>
          <w:rFonts w:ascii="Cambria Math" w:hAnsi="Cambria Math" w:cs="Cambria Math"/>
        </w:rPr>
        <w:t>‑</w:t>
      </w:r>
      <w:r>
        <w:t xml:space="preserve">reference heuristic combining Sc_norm, BSA_norm, HB/SB/CB_norm and Clash_norm. Gate penalties (×0.5 each) were applied if BSA&lt;700-800 Å², Sc_proxy&lt;0.50, or clash density&gt;3-4 per 1000 Å². Final tables were sorted by score descending. </w:t>
      </w:r>
    </w:p>
    <w:p w14:paraId="47B50DBB" w14:textId="77777777" w:rsidR="00D83CEF" w:rsidRDefault="00D83CEF" w:rsidP="00D83CEF">
      <w:r>
        <w:t>All computations used custom Python (Biopython (Ref. 44; Cock 2009) for parsing/superposition; FreeSASA for SASA/BSA; NumPy (Ref. 45; Harris 2020)/pandas (Ref. 46; McKinney 2010) for data processing; Streamlit UI). The app exports raw metrics, normalized features, and ranked tables (CSV) to enable reproduction of rankings from primary features.</w:t>
      </w:r>
    </w:p>
    <w:p w14:paraId="55549893" w14:textId="197E1E8C" w:rsidR="00602CC1" w:rsidRDefault="00D83CEF" w:rsidP="00D83CEF">
      <w:r>
        <w:t>Results for top 20 models (</w:t>
      </w:r>
      <w:r w:rsidR="00A86A8F">
        <w:t>antibody A</w:t>
      </w:r>
      <w:r w:rsidR="00A86A8F">
        <w:t xml:space="preserve"> </w:t>
      </w:r>
      <w:r>
        <w:t xml:space="preserve">and </w:t>
      </w:r>
      <w:r w:rsidR="00A86A8F">
        <w:t xml:space="preserve">antibody </w:t>
      </w:r>
      <w:r w:rsidR="00A86A8F">
        <w:t>B</w:t>
      </w:r>
      <w:r>
        <w:t xml:space="preserve">) are shown in Table </w:t>
      </w:r>
      <w:r w:rsidR="00167E67">
        <w:t>1 and 2 below</w:t>
      </w:r>
      <w:r>
        <w:t>.</w:t>
      </w:r>
    </w:p>
    <w:p w14:paraId="710059FB" w14:textId="65572CCC" w:rsidR="00167E67" w:rsidRPr="00B94B33" w:rsidRDefault="00B94B33" w:rsidP="00D83CEF">
      <w:pPr>
        <w:rPr>
          <w:b/>
          <w:bCs/>
        </w:rPr>
      </w:pPr>
      <w:r w:rsidRPr="00B94B33">
        <w:rPr>
          <w:b/>
          <w:bCs/>
        </w:rPr>
        <w:t>Table 1</w:t>
      </w:r>
    </w:p>
    <w:p w14:paraId="5EB11533" w14:textId="4A8733AC" w:rsidR="00167E67" w:rsidRDefault="00167E67" w:rsidP="00D83CEF">
      <w:ins w:id="0" w:author="Christoph Reinhart" w:date="2025-09-04T16:51:00Z" w16du:dateUtc="2025-09-04T14:51:00Z">
        <w:r w:rsidRPr="009118C6">
          <w:rPr>
            <w:noProof/>
          </w:rPr>
          <w:drawing>
            <wp:inline distT="0" distB="0" distL="0" distR="0" wp14:anchorId="3FD627C6" wp14:editId="15C0AC0D">
              <wp:extent cx="5396865" cy="1985645"/>
              <wp:effectExtent l="0" t="0" r="0" b="0"/>
              <wp:docPr id="1283158159" name="Grafik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96865" cy="1985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F5EA914" w14:textId="77777777" w:rsidR="00B94B33" w:rsidRDefault="00B94B33" w:rsidP="00D83CEF"/>
    <w:p w14:paraId="70607A2F" w14:textId="384F0A4B" w:rsidR="00B94B33" w:rsidRDefault="003B6710" w:rsidP="00D83CEF">
      <w:pPr>
        <w:rPr>
          <w:b/>
          <w:bCs/>
        </w:rPr>
      </w:pPr>
      <w:r w:rsidRPr="003B6710">
        <w:rPr>
          <w:b/>
          <w:bCs/>
        </w:rPr>
        <w:t>Table 2</w:t>
      </w:r>
    </w:p>
    <w:p w14:paraId="7264ECF3" w14:textId="1D0AC026" w:rsidR="00AB3323" w:rsidRDefault="0025528C" w:rsidP="00D83CEF">
      <w:pPr>
        <w:rPr>
          <w:b/>
          <w:bCs/>
        </w:rPr>
      </w:pPr>
      <w:ins w:id="1" w:author="Christoph Reinhart" w:date="2025-09-04T16:51:00Z" w16du:dateUtc="2025-09-04T14:51:00Z">
        <w:r w:rsidRPr="00DF299C">
          <w:rPr>
            <w:noProof/>
          </w:rPr>
          <w:drawing>
            <wp:inline distT="0" distB="0" distL="0" distR="0" wp14:anchorId="407A2774" wp14:editId="29486914">
              <wp:extent cx="5396865" cy="1987550"/>
              <wp:effectExtent l="0" t="0" r="0" b="0"/>
              <wp:docPr id="1681594690" name="Grafik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96865" cy="1987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49402D8" w14:textId="0F42B006" w:rsidR="00817A62" w:rsidRPr="009435A7" w:rsidRDefault="00817A62" w:rsidP="00817A62">
      <w:pPr>
        <w:rPr>
          <w:b/>
          <w:bCs/>
        </w:rPr>
      </w:pPr>
      <w:r w:rsidRPr="009435A7">
        <w:rPr>
          <w:b/>
          <w:bCs/>
        </w:rPr>
        <w:lastRenderedPageBreak/>
        <w:t xml:space="preserve">Table </w:t>
      </w:r>
      <w:r w:rsidR="00FD347D" w:rsidRPr="009435A7">
        <w:rPr>
          <w:b/>
          <w:bCs/>
        </w:rPr>
        <w:t>1</w:t>
      </w:r>
      <w:r w:rsidRPr="009435A7">
        <w:rPr>
          <w:b/>
          <w:bCs/>
        </w:rPr>
        <w:t xml:space="preserve"> and </w:t>
      </w:r>
      <w:r w:rsidR="00FD347D" w:rsidRPr="009435A7">
        <w:rPr>
          <w:b/>
          <w:bCs/>
        </w:rPr>
        <w:t>2</w:t>
      </w:r>
      <w:r w:rsidR="009435A7" w:rsidRPr="009435A7">
        <w:rPr>
          <w:b/>
          <w:bCs/>
        </w:rPr>
        <w:t>:</w:t>
      </w:r>
      <w:r w:rsidRPr="009435A7">
        <w:rPr>
          <w:b/>
          <w:bCs/>
        </w:rPr>
        <w:t xml:space="preserve"> Ranking of top 20 Chai-1 antibody-pHLA models.</w:t>
      </w:r>
    </w:p>
    <w:p w14:paraId="2D3DE98B" w14:textId="0A32B3E1" w:rsidR="00817A62" w:rsidRPr="00817A62" w:rsidRDefault="00817A62" w:rsidP="00817A62">
      <w:r w:rsidRPr="00817A62">
        <w:t>Models of BCA0097</w:t>
      </w:r>
      <w:r w:rsidR="00270AFC">
        <w:t xml:space="preserve"> (Antibody A) </w:t>
      </w:r>
      <w:r w:rsidRPr="00817A62">
        <w:t>/</w:t>
      </w:r>
      <w:r w:rsidR="00270AFC">
        <w:t xml:space="preserve"> BCA</w:t>
      </w:r>
      <w:r w:rsidRPr="00817A62">
        <w:t>0099</w:t>
      </w:r>
      <w:r w:rsidR="00270AFC">
        <w:t xml:space="preserve"> (Antibody B)</w:t>
      </w:r>
      <w:r w:rsidRPr="00817A62">
        <w:t xml:space="preserve"> bound to HLA-A*02:01-MAGE-A4 (230-239) were prepared with MOE (QuickPrep, Protonate3D, restrained minimization) and evaluated with our pipeline (no reference). The table reports, per model, structural interface metrics (buried surface area, shape-complementarity proxy, hydrogen bonds, salt bridges, Cβ-Cβ contacts), ensemble stability metrics relative to the selected base model (contact Jaccard index; ligand-interface iRMSD), and interaction energies (kcal·mol</w:t>
      </w:r>
      <w:r w:rsidRPr="00817A62">
        <w:rPr>
          <w:rFonts w:ascii="Cambria Math" w:hAnsi="Cambria Math" w:cs="Cambria Math"/>
        </w:rPr>
        <w:t>⁻</w:t>
      </w:r>
      <w:r w:rsidRPr="00817A62">
        <w:t xml:space="preserve">¹) computed in the fixed AmberEHT setup for the antibody vs. pHLA complex (Ab-pHLA) and for the antibody vs. peptide (Ab-peptide). Ranking is peptide-focused: more favorable (more negative) Ab-peptide energies and stronger peptide preference contributed most to the final score, while structural metrics acted as consistency checks; clash metrics and all internal normalized features were omitted for compactness. Lower iRMSD and higher Jaccard indicate better agreement with the base model (for BCA0097: BCA0097_model_02; for BCA0099: BCA0099_model_10). All energies are relative within the stated force-field and cutoff settings. </w:t>
      </w:r>
    </w:p>
    <w:p w14:paraId="6E68FA4C" w14:textId="3B354181" w:rsidR="002D5358" w:rsidRPr="00817A62" w:rsidRDefault="00817A62" w:rsidP="00817A62">
      <w:r w:rsidRPr="00817A62">
        <w:t>Ab-pHLA, Ab-peptide: MOE (AmberEHT, RF ε = 1/80, 8/10 Å cutoff) interaction energies (kcal·mol</w:t>
      </w:r>
      <w:r w:rsidRPr="00817A62">
        <w:rPr>
          <w:rFonts w:ascii="Cambria Math" w:hAnsi="Cambria Math" w:cs="Cambria Math"/>
        </w:rPr>
        <w:t>⁻</w:t>
      </w:r>
      <w:r w:rsidRPr="00817A62">
        <w:t>¹); more negative = stronger. PepPreference: (Ab-peptide) / (Ab-pHLA) clamped to [0,1] (larger = more peptide-dominated). Score: peptide-focused composite (weights renormalized to present features: Epep_norm: 0.35; PepPreference: 0.20; Sc_norm: 0.20; BSA_norm: 0.10; Clash_norm: 0.05; Ecomplex_norm: 0.03; HB_norm: 0.03; SB_norm: 0.02; CB_norm: 0.02). Sorting: by Score (descending). BSA_A2_FS: buried surface area (Å²) via FreeSASA for selected chains; Sc_proxy: packing/shape-complementarity proxy in [0.1]. H_bonds, Salt_bridges, CB_contacts: cross-partner counts; corresponding _norm columns use saturation maps (K = 3.0, 1.0, 25.0). Contact_Jaccard_vs_base: canonical contact-map Jaccard vs. base; iRMSD_to_base_A: ligand-interface iRMSD (Å) to base model after receptor fit. BSA/Sc/Clash_flag: gatekeeping flags (BSA &lt; 700-800 Å²; Sc &lt; 0.50; clash density &gt; 3-4 per 1000 Å²). HB/SB/CB_per_1000A2: densities per 1000 Å² BSA.</w:t>
      </w:r>
    </w:p>
    <w:sectPr w:rsidR="002D5358" w:rsidRPr="00817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ristoph Reinhart">
    <w15:presenceInfo w15:providerId="AD" w15:userId="S::christoph.reinhart@biocopy.com::f3fb562e-1b75-49d8-9a0f-2b231cc04f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C1"/>
    <w:rsid w:val="000600B2"/>
    <w:rsid w:val="00167E67"/>
    <w:rsid w:val="0025528C"/>
    <w:rsid w:val="00270AFC"/>
    <w:rsid w:val="002D5358"/>
    <w:rsid w:val="003643D7"/>
    <w:rsid w:val="00367BBF"/>
    <w:rsid w:val="003B6710"/>
    <w:rsid w:val="004055C5"/>
    <w:rsid w:val="004507D1"/>
    <w:rsid w:val="0048363D"/>
    <w:rsid w:val="005C4F0A"/>
    <w:rsid w:val="00602CC1"/>
    <w:rsid w:val="00817A62"/>
    <w:rsid w:val="00891819"/>
    <w:rsid w:val="008D44D8"/>
    <w:rsid w:val="009435A7"/>
    <w:rsid w:val="00A86A8F"/>
    <w:rsid w:val="00AB3323"/>
    <w:rsid w:val="00B94B33"/>
    <w:rsid w:val="00C47ED5"/>
    <w:rsid w:val="00CE0351"/>
    <w:rsid w:val="00D27ACC"/>
    <w:rsid w:val="00D83CEF"/>
    <w:rsid w:val="00ED2A6C"/>
    <w:rsid w:val="00F5649D"/>
    <w:rsid w:val="00FD347D"/>
    <w:rsid w:val="00FD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CBD4C8"/>
  <w15:chartTrackingRefBased/>
  <w15:docId w15:val="{B8045724-6583-7347-B5D2-D3E572F3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37C6DB0BEA1244A9D8793453D68609" ma:contentTypeVersion="10" ma:contentTypeDescription="Ein neues Dokument erstellen." ma:contentTypeScope="" ma:versionID="2fe46ef274546a0784c6817effc3ec58">
  <xsd:schema xmlns:xsd="http://www.w3.org/2001/XMLSchema" xmlns:xs="http://www.w3.org/2001/XMLSchema" xmlns:p="http://schemas.microsoft.com/office/2006/metadata/properties" xmlns:ns2="aca90b6e-da61-4811-8d78-3c86460c37c7" targetNamespace="http://schemas.microsoft.com/office/2006/metadata/properties" ma:root="true" ma:fieldsID="9f289db87e306fb15c6cd83ca827b316" ns2:_="">
    <xsd:import namespace="aca90b6e-da61-4811-8d78-3c86460c37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90b6e-da61-4811-8d78-3c86460c37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63d26fc7-b354-469b-8038-7f8e88e3fb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a90b6e-da61-4811-8d78-3c86460c37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D5F59F5-4C08-4CF2-8B21-AF2DB6EBCE03}"/>
</file>

<file path=customXml/itemProps2.xml><?xml version="1.0" encoding="utf-8"?>
<ds:datastoreItem xmlns:ds="http://schemas.openxmlformats.org/officeDocument/2006/customXml" ds:itemID="{A6A22ED0-4656-464A-91E0-186C4B8FDCAD}"/>
</file>

<file path=customXml/itemProps3.xml><?xml version="1.0" encoding="utf-8"?>
<ds:datastoreItem xmlns:ds="http://schemas.openxmlformats.org/officeDocument/2006/customXml" ds:itemID="{0F1D14B4-A149-421B-A2AD-B2D94BB523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49</Words>
  <Characters>7692</Characters>
  <Application>Microsoft Office Word</Application>
  <DocSecurity>0</DocSecurity>
  <Lines>64</Lines>
  <Paragraphs>18</Paragraphs>
  <ScaleCrop>false</ScaleCrop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raemer</dc:creator>
  <cp:keywords/>
  <dc:description/>
  <cp:lastModifiedBy>Stefan Kraemer</cp:lastModifiedBy>
  <cp:revision>27</cp:revision>
  <dcterms:created xsi:type="dcterms:W3CDTF">2025-09-12T12:25:00Z</dcterms:created>
  <dcterms:modified xsi:type="dcterms:W3CDTF">2025-09-1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7C6DB0BEA1244A9D8793453D68609</vt:lpwstr>
  </property>
  <property fmtid="{D5CDD505-2E9C-101B-9397-08002B2CF9AE}" pid="3" name="MediaServiceImageTags">
    <vt:lpwstr/>
  </property>
</Properties>
</file>